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558"/>
      </w:tblGrid>
      <w:tr w:rsidR="001B03A8" w:rsidRPr="00B95FC5" w14:paraId="2ACB3967" w14:textId="77777777" w:rsidTr="004675E0">
        <w:trPr>
          <w:trHeight w:val="144"/>
        </w:trPr>
        <w:tc>
          <w:tcPr>
            <w:tcW w:w="7792" w:type="dxa"/>
          </w:tcPr>
          <w:p w14:paraId="190485FB" w14:textId="77777777" w:rsidR="001B03A8" w:rsidRDefault="001B03A8" w:rsidP="004675E0">
            <w:r w:rsidRPr="00B95FC5">
              <w:rPr>
                <w:b/>
                <w:bCs/>
              </w:rPr>
              <w:t>Surgery</w:t>
            </w:r>
            <w:r>
              <w:rPr>
                <w:b/>
                <w:bCs/>
              </w:rPr>
              <w:t xml:space="preserve"> procedures</w:t>
            </w:r>
            <w:r w:rsidRPr="00B95FC5">
              <w:rPr>
                <w:b/>
                <w:bCs/>
              </w:rPr>
              <w:t xml:space="preserve"> n = </w:t>
            </w:r>
            <w:r>
              <w:rPr>
                <w:b/>
                <w:bCs/>
              </w:rPr>
              <w:t>29</w:t>
            </w:r>
          </w:p>
        </w:tc>
        <w:tc>
          <w:tcPr>
            <w:tcW w:w="1558" w:type="dxa"/>
          </w:tcPr>
          <w:p w14:paraId="5D94A6AE" w14:textId="77777777" w:rsidR="001B03A8" w:rsidRPr="00B95FC5" w:rsidRDefault="001B03A8" w:rsidP="004675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</w:tr>
      <w:tr w:rsidR="001B03A8" w14:paraId="35E6BBD3" w14:textId="77777777" w:rsidTr="004675E0">
        <w:trPr>
          <w:trHeight w:val="144"/>
        </w:trPr>
        <w:tc>
          <w:tcPr>
            <w:tcW w:w="7792" w:type="dxa"/>
          </w:tcPr>
          <w:p w14:paraId="03EAD377" w14:textId="18383678" w:rsidR="00A47A7D" w:rsidRPr="00C92381" w:rsidRDefault="00AA2B48" w:rsidP="004675E0">
            <w:pPr>
              <w:rPr>
                <w:u w:val="single"/>
              </w:rPr>
            </w:pPr>
            <w:r w:rsidRPr="00C92381">
              <w:rPr>
                <w:u w:val="single"/>
              </w:rPr>
              <w:t xml:space="preserve">Small bowel </w:t>
            </w:r>
            <w:r w:rsidR="008E180F" w:rsidRPr="00C92381">
              <w:rPr>
                <w:u w:val="single"/>
              </w:rPr>
              <w:t>surgery</w:t>
            </w:r>
            <w:r w:rsidRPr="00C92381">
              <w:rPr>
                <w:u w:val="single"/>
              </w:rPr>
              <w:t xml:space="preserve"> </w:t>
            </w:r>
            <w:r w:rsidR="000D72F2" w:rsidRPr="00C92381">
              <w:rPr>
                <w:u w:val="single"/>
              </w:rPr>
              <w:t xml:space="preserve">(n = </w:t>
            </w:r>
            <w:r w:rsidR="00C92381" w:rsidRPr="00C92381">
              <w:rPr>
                <w:u w:val="single"/>
              </w:rPr>
              <w:t xml:space="preserve"> 25)</w:t>
            </w:r>
          </w:p>
          <w:p w14:paraId="01F76F04" w14:textId="3BF99668" w:rsidR="00EE3E1E" w:rsidRDefault="00EE3E1E" w:rsidP="00C92381">
            <w:pPr>
              <w:pStyle w:val="ListParagraph"/>
              <w:numPr>
                <w:ilvl w:val="0"/>
                <w:numId w:val="1"/>
              </w:numPr>
            </w:pPr>
            <w:r>
              <w:t xml:space="preserve">Bowel segment resection </w:t>
            </w:r>
          </w:p>
          <w:p w14:paraId="236299E0" w14:textId="005B069B" w:rsidR="00C92381" w:rsidRDefault="00C92381" w:rsidP="00C92381">
            <w:pPr>
              <w:pStyle w:val="ListParagraph"/>
              <w:numPr>
                <w:ilvl w:val="0"/>
                <w:numId w:val="1"/>
              </w:numPr>
            </w:pPr>
            <w:r>
              <w:t>Wedge excision</w:t>
            </w:r>
            <w:r w:rsidR="007E7075">
              <w:t xml:space="preserve"> </w:t>
            </w:r>
          </w:p>
          <w:p w14:paraId="24F244DD" w14:textId="04DEA949" w:rsidR="00154D94" w:rsidRPr="000D72F2" w:rsidRDefault="00154D94" w:rsidP="00C92381">
            <w:pPr>
              <w:pStyle w:val="ListParagraph"/>
              <w:numPr>
                <w:ilvl w:val="0"/>
                <w:numId w:val="1"/>
              </w:numPr>
            </w:pPr>
            <w:r>
              <w:t>Intraoperative enteroscopy</w:t>
            </w:r>
            <w:r w:rsidR="00157388">
              <w:t xml:space="preserve"> (thermal haemostasis, sclerotherapy</w:t>
            </w:r>
            <w:r w:rsidR="000435D2">
              <w:t>, endoloop)</w:t>
            </w:r>
          </w:p>
          <w:p w14:paraId="4A924D0A" w14:textId="77777777" w:rsidR="00EE3E1E" w:rsidRDefault="00EE3E1E" w:rsidP="004675E0"/>
          <w:p w14:paraId="59EC9791" w14:textId="0B799274" w:rsidR="00A47A7D" w:rsidRPr="00FF7D02" w:rsidRDefault="00A47A7D" w:rsidP="004675E0">
            <w:pPr>
              <w:rPr>
                <w:u w:val="single"/>
              </w:rPr>
            </w:pPr>
            <w:r w:rsidRPr="00FF7D02">
              <w:rPr>
                <w:u w:val="single"/>
              </w:rPr>
              <w:t xml:space="preserve">Colon </w:t>
            </w:r>
            <w:r w:rsidR="008E180F" w:rsidRPr="00FF7D02">
              <w:rPr>
                <w:u w:val="single"/>
              </w:rPr>
              <w:t>surgery</w:t>
            </w:r>
            <w:r w:rsidRPr="00FF7D02">
              <w:rPr>
                <w:u w:val="single"/>
              </w:rPr>
              <w:t xml:space="preserve"> </w:t>
            </w:r>
            <w:r w:rsidR="001C4D1E">
              <w:rPr>
                <w:u w:val="single"/>
              </w:rPr>
              <w:t xml:space="preserve">(n = </w:t>
            </w:r>
            <w:r w:rsidR="000435D2">
              <w:rPr>
                <w:u w:val="single"/>
              </w:rPr>
              <w:t>7</w:t>
            </w:r>
            <w:r w:rsidR="001C4D1E">
              <w:rPr>
                <w:u w:val="single"/>
              </w:rPr>
              <w:t>)</w:t>
            </w:r>
          </w:p>
          <w:p w14:paraId="00ABB337" w14:textId="0E7114F7" w:rsidR="00FF7D02" w:rsidRDefault="001C4D1E" w:rsidP="00FF7D02">
            <w:pPr>
              <w:pStyle w:val="ListParagraph"/>
              <w:numPr>
                <w:ilvl w:val="0"/>
                <w:numId w:val="1"/>
              </w:numPr>
            </w:pPr>
            <w:r>
              <w:t>Colectomy</w:t>
            </w:r>
            <w:r w:rsidR="003A2639">
              <w:t xml:space="preserve"> </w:t>
            </w:r>
          </w:p>
          <w:p w14:paraId="6FDF1A44" w14:textId="276966B1" w:rsidR="003A2639" w:rsidRDefault="00EC257B" w:rsidP="00FF7D02">
            <w:pPr>
              <w:pStyle w:val="ListParagraph"/>
              <w:numPr>
                <w:ilvl w:val="0"/>
                <w:numId w:val="1"/>
              </w:numPr>
            </w:pPr>
            <w:r>
              <w:t>Colon resection</w:t>
            </w:r>
          </w:p>
          <w:p w14:paraId="71EA5741" w14:textId="3C574434" w:rsidR="00EC257B" w:rsidRDefault="00631E35" w:rsidP="00FF7D02">
            <w:pPr>
              <w:pStyle w:val="ListParagraph"/>
              <w:numPr>
                <w:ilvl w:val="0"/>
                <w:numId w:val="1"/>
              </w:numPr>
            </w:pPr>
            <w:r>
              <w:t xml:space="preserve">Colon wedge </w:t>
            </w:r>
            <w:r w:rsidR="000435D2">
              <w:t>excision</w:t>
            </w:r>
          </w:p>
          <w:p w14:paraId="2ECA9737" w14:textId="2D5B7C2D" w:rsidR="008E180F" w:rsidRDefault="000435D2" w:rsidP="000435D2">
            <w:pPr>
              <w:pStyle w:val="ListParagraph"/>
              <w:numPr>
                <w:ilvl w:val="0"/>
                <w:numId w:val="1"/>
              </w:numPr>
            </w:pPr>
            <w:r w:rsidRPr="000435D2">
              <w:t xml:space="preserve">Haemorrhoidectomy </w:t>
            </w:r>
          </w:p>
          <w:p w14:paraId="1534D947" w14:textId="77777777" w:rsidR="000435D2" w:rsidRDefault="000435D2" w:rsidP="000435D2">
            <w:pPr>
              <w:pStyle w:val="ListParagraph"/>
            </w:pPr>
          </w:p>
          <w:p w14:paraId="09D11F37" w14:textId="7BDF574D" w:rsidR="008E180F" w:rsidRPr="004423A5" w:rsidRDefault="008E180F" w:rsidP="004675E0">
            <w:pPr>
              <w:rPr>
                <w:u w:val="single"/>
              </w:rPr>
            </w:pPr>
            <w:r w:rsidRPr="004423A5">
              <w:rPr>
                <w:u w:val="single"/>
              </w:rPr>
              <w:t>Gastric surgery</w:t>
            </w:r>
            <w:r w:rsidR="00355F08">
              <w:rPr>
                <w:u w:val="single"/>
              </w:rPr>
              <w:t xml:space="preserve"> (n = 2)</w:t>
            </w:r>
          </w:p>
          <w:p w14:paraId="7577FC38" w14:textId="2C48553A" w:rsidR="001B03A8" w:rsidRDefault="00355F08" w:rsidP="004675E0">
            <w:pPr>
              <w:pStyle w:val="ListParagraph"/>
              <w:numPr>
                <w:ilvl w:val="0"/>
                <w:numId w:val="1"/>
              </w:numPr>
            </w:pPr>
            <w:r>
              <w:t>Gastrotomy</w:t>
            </w:r>
          </w:p>
          <w:p w14:paraId="267124EC" w14:textId="12E4FAD8" w:rsidR="001B03A8" w:rsidRDefault="001B03A8" w:rsidP="004675E0"/>
        </w:tc>
        <w:tc>
          <w:tcPr>
            <w:tcW w:w="1558" w:type="dxa"/>
          </w:tcPr>
          <w:p w14:paraId="7154622E" w14:textId="77777777" w:rsidR="001B03A8" w:rsidRDefault="001B03A8" w:rsidP="004675E0">
            <w:pPr>
              <w:jc w:val="center"/>
            </w:pPr>
          </w:p>
          <w:p w14:paraId="4D4782F5" w14:textId="6F89244A" w:rsidR="007E7075" w:rsidRDefault="007E7075" w:rsidP="007E7075">
            <w:pPr>
              <w:jc w:val="center"/>
            </w:pPr>
            <w:r>
              <w:t>20 (80.0)</w:t>
            </w:r>
          </w:p>
          <w:p w14:paraId="7A6E0FA2" w14:textId="7B4219EC" w:rsidR="00FF7D02" w:rsidRDefault="00DF2223" w:rsidP="00FF7D02">
            <w:pPr>
              <w:jc w:val="center"/>
            </w:pPr>
            <w:r>
              <w:t>10 (</w:t>
            </w:r>
            <w:r w:rsidR="00AD4127">
              <w:t>40.0)</w:t>
            </w:r>
          </w:p>
          <w:p w14:paraId="1A9060CD" w14:textId="31E97A6E" w:rsidR="00857722" w:rsidRDefault="00FF7D02" w:rsidP="00FF7D02">
            <w:pPr>
              <w:jc w:val="center"/>
            </w:pPr>
            <w:r>
              <w:t xml:space="preserve">7 </w:t>
            </w:r>
            <w:r w:rsidR="00857722">
              <w:t>(</w:t>
            </w:r>
            <w:r>
              <w:t>28.0)</w:t>
            </w:r>
          </w:p>
          <w:p w14:paraId="000B8452" w14:textId="77777777" w:rsidR="003A2639" w:rsidRDefault="003A2639" w:rsidP="00FF7D02">
            <w:pPr>
              <w:jc w:val="center"/>
            </w:pPr>
          </w:p>
          <w:p w14:paraId="2F4E62D5" w14:textId="77777777" w:rsidR="003A2639" w:rsidRDefault="003A2639" w:rsidP="00FF7D02">
            <w:pPr>
              <w:jc w:val="center"/>
            </w:pPr>
          </w:p>
          <w:p w14:paraId="107D904E" w14:textId="650AA600" w:rsidR="003A2639" w:rsidRDefault="00EC257B" w:rsidP="00FF7D02">
            <w:pPr>
              <w:jc w:val="center"/>
            </w:pPr>
            <w:r>
              <w:t>2</w:t>
            </w:r>
            <w:r w:rsidR="003A2639">
              <w:t xml:space="preserve"> (</w:t>
            </w:r>
            <w:r>
              <w:t>2</w:t>
            </w:r>
            <w:r w:rsidR="004423A5">
              <w:t>8</w:t>
            </w:r>
            <w:r w:rsidR="003A2639">
              <w:t>.</w:t>
            </w:r>
            <w:r w:rsidR="004423A5">
              <w:t>5</w:t>
            </w:r>
            <w:r w:rsidR="003A2639">
              <w:t>)</w:t>
            </w:r>
          </w:p>
          <w:p w14:paraId="4FB64FBE" w14:textId="648F383F" w:rsidR="00EC257B" w:rsidRDefault="00EC257B" w:rsidP="00FF7D02">
            <w:pPr>
              <w:jc w:val="center"/>
            </w:pPr>
            <w:r>
              <w:t>2 (2</w:t>
            </w:r>
            <w:r w:rsidR="004423A5">
              <w:t>8</w:t>
            </w:r>
            <w:r>
              <w:t>.</w:t>
            </w:r>
            <w:r w:rsidR="004423A5">
              <w:t>5</w:t>
            </w:r>
            <w:r>
              <w:t>)</w:t>
            </w:r>
          </w:p>
          <w:p w14:paraId="7D376D54" w14:textId="656DB874" w:rsidR="00631E35" w:rsidRDefault="00631E35" w:rsidP="00FF7D02">
            <w:pPr>
              <w:jc w:val="center"/>
            </w:pPr>
            <w:r>
              <w:t>2 (2</w:t>
            </w:r>
            <w:r w:rsidR="004423A5">
              <w:t>8</w:t>
            </w:r>
            <w:r>
              <w:t>.</w:t>
            </w:r>
            <w:r w:rsidR="004423A5">
              <w:t>5</w:t>
            </w:r>
            <w:r>
              <w:t>)</w:t>
            </w:r>
          </w:p>
          <w:p w14:paraId="7F11CAF7" w14:textId="3D4A25BD" w:rsidR="000435D2" w:rsidRDefault="000435D2" w:rsidP="00FF7D02">
            <w:pPr>
              <w:jc w:val="center"/>
            </w:pPr>
            <w:r>
              <w:t>1 (</w:t>
            </w:r>
            <w:r w:rsidR="004423A5">
              <w:t>14.3)</w:t>
            </w:r>
          </w:p>
          <w:p w14:paraId="04AE01BF" w14:textId="77777777" w:rsidR="00355F08" w:rsidRDefault="00355F08" w:rsidP="00FF7D02">
            <w:pPr>
              <w:jc w:val="center"/>
            </w:pPr>
          </w:p>
          <w:p w14:paraId="7E119EF2" w14:textId="77777777" w:rsidR="00355F08" w:rsidRDefault="00355F08" w:rsidP="00FF7D02">
            <w:pPr>
              <w:jc w:val="center"/>
            </w:pPr>
          </w:p>
          <w:p w14:paraId="5DA24966" w14:textId="60969734" w:rsidR="00355F08" w:rsidRDefault="00355F08" w:rsidP="00FF7D02">
            <w:pPr>
              <w:jc w:val="center"/>
            </w:pPr>
            <w:r>
              <w:t>2 (100.0)</w:t>
            </w:r>
          </w:p>
        </w:tc>
      </w:tr>
    </w:tbl>
    <w:p w14:paraId="15BDC8A5" w14:textId="60044C36" w:rsidR="007B35A5" w:rsidRPr="007E3E57" w:rsidRDefault="008E180F">
      <w:pPr>
        <w:rPr>
          <w:b/>
          <w:bCs/>
          <w:lang w:val="en-GB"/>
        </w:rPr>
      </w:pPr>
      <w:r>
        <w:rPr>
          <w:b/>
          <w:bCs/>
        </w:rPr>
        <w:t xml:space="preserve">Supplementary table 1 </w:t>
      </w:r>
      <w:r w:rsidRPr="001528FE">
        <w:t xml:space="preserve">– surgery </w:t>
      </w:r>
      <w:r w:rsidR="007E3E57" w:rsidRPr="001528FE">
        <w:t xml:space="preserve">treatments available for </w:t>
      </w:r>
      <w:r w:rsidR="0005506F" w:rsidRPr="001528FE">
        <w:t xml:space="preserve">BRBNS </w:t>
      </w:r>
      <w:r w:rsidR="001528FE" w:rsidRPr="001528FE">
        <w:t>for each GI site</w:t>
      </w:r>
      <w:r w:rsidR="001528FE">
        <w:rPr>
          <w:b/>
          <w:bCs/>
        </w:rPr>
        <w:t xml:space="preserve"> </w:t>
      </w:r>
    </w:p>
    <w:sectPr w:rsidR="007B35A5" w:rsidRPr="007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E739D5"/>
    <w:multiLevelType w:val="hybridMultilevel"/>
    <w:tmpl w:val="E4C26952"/>
    <w:lvl w:ilvl="0" w:tplc="93D0276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979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66"/>
    <w:rsid w:val="000435D2"/>
    <w:rsid w:val="0005506F"/>
    <w:rsid w:val="000D72F2"/>
    <w:rsid w:val="001528FE"/>
    <w:rsid w:val="00154D94"/>
    <w:rsid w:val="00157388"/>
    <w:rsid w:val="001B03A8"/>
    <w:rsid w:val="001C4D1E"/>
    <w:rsid w:val="00336217"/>
    <w:rsid w:val="00355F08"/>
    <w:rsid w:val="003A1A68"/>
    <w:rsid w:val="003A2639"/>
    <w:rsid w:val="004423A5"/>
    <w:rsid w:val="00631E35"/>
    <w:rsid w:val="007B35A5"/>
    <w:rsid w:val="007E3E57"/>
    <w:rsid w:val="007E7075"/>
    <w:rsid w:val="00857722"/>
    <w:rsid w:val="008E180F"/>
    <w:rsid w:val="009A0A95"/>
    <w:rsid w:val="00A47A7D"/>
    <w:rsid w:val="00AA2B48"/>
    <w:rsid w:val="00AD4127"/>
    <w:rsid w:val="00C66F66"/>
    <w:rsid w:val="00C92381"/>
    <w:rsid w:val="00DF2223"/>
    <w:rsid w:val="00EC257B"/>
    <w:rsid w:val="00EE3E1E"/>
    <w:rsid w:val="00F202DF"/>
    <w:rsid w:val="00FD1619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7105"/>
  <w15:chartTrackingRefBased/>
  <w15:docId w15:val="{5C6A8791-3451-4874-9AF0-C0AA3E71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23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imondi</dc:creator>
  <cp:keywords/>
  <dc:description/>
  <cp:lastModifiedBy>Alessandro Rimondi</cp:lastModifiedBy>
  <cp:revision>30</cp:revision>
  <dcterms:created xsi:type="dcterms:W3CDTF">2023-02-22T16:32:00Z</dcterms:created>
  <dcterms:modified xsi:type="dcterms:W3CDTF">2023-03-03T08:46:00Z</dcterms:modified>
</cp:coreProperties>
</file>